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F4C8FC" w14:textId="77777777" w:rsidR="00567FA9" w:rsidRDefault="00567FA9" w:rsidP="00567FA9">
      <w:pPr>
        <w:pStyle w:val="Heading2"/>
      </w:pPr>
      <w:bookmarkStart w:id="0" w:name="_GoBack"/>
      <w:bookmarkEnd w:id="0"/>
    </w:p>
    <w:p w14:paraId="26CF23BF" w14:textId="77777777" w:rsidR="00567FA9" w:rsidRPr="00567FA9" w:rsidRDefault="00567FA9" w:rsidP="00567FA9">
      <w:pPr>
        <w:pStyle w:val="Heading2"/>
        <w:jc w:val="center"/>
        <w:rPr>
          <w:b/>
          <w:sz w:val="40"/>
        </w:rPr>
      </w:pPr>
      <w:r w:rsidRPr="00567FA9">
        <w:rPr>
          <w:b/>
          <w:sz w:val="40"/>
        </w:rPr>
        <w:t>Additional information</w:t>
      </w:r>
    </w:p>
    <w:p w14:paraId="739B12B4" w14:textId="77777777" w:rsidR="00567FA9" w:rsidRDefault="00567FA9" w:rsidP="00567FA9"/>
    <w:p w14:paraId="1F297CB4" w14:textId="77777777" w:rsidR="00567FA9" w:rsidRPr="00176AE5" w:rsidRDefault="00567FA9" w:rsidP="00567FA9">
      <w:pPr>
        <w:rPr>
          <w:b/>
          <w:sz w:val="36"/>
        </w:rPr>
      </w:pPr>
      <w:r w:rsidRPr="00176AE5">
        <w:rPr>
          <w:b/>
          <w:sz w:val="36"/>
        </w:rPr>
        <w:t>A method based on light scattering to estimate the concentration of virus particles without the need for virus particle standards</w:t>
      </w:r>
    </w:p>
    <w:p w14:paraId="15A1BBDE" w14:textId="77777777" w:rsidR="00567FA9" w:rsidRDefault="00567FA9" w:rsidP="00567FA9">
      <w:pPr>
        <w:rPr>
          <w:b/>
          <w:vertAlign w:val="superscript"/>
        </w:rPr>
      </w:pPr>
      <w:proofErr w:type="spellStart"/>
      <w:r>
        <w:rPr>
          <w:b/>
        </w:rPr>
        <w:t>Istvá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akra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Péte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erejánszky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Róbert</w:t>
      </w:r>
      <w:proofErr w:type="spellEnd"/>
      <w:r>
        <w:rPr>
          <w:b/>
        </w:rPr>
        <w:t xml:space="preserve"> E. </w:t>
      </w:r>
      <w:proofErr w:type="spellStart"/>
      <w:r>
        <w:rPr>
          <w:b/>
        </w:rPr>
        <w:t>Gyurcsányi</w:t>
      </w:r>
      <w:proofErr w:type="spellEnd"/>
      <w:r>
        <w:rPr>
          <w:b/>
          <w:vertAlign w:val="superscript"/>
        </w:rPr>
        <w:t>*</w:t>
      </w:r>
    </w:p>
    <w:p w14:paraId="78B0E925" w14:textId="77777777" w:rsidR="00567FA9" w:rsidRPr="00176AE5" w:rsidRDefault="00567FA9" w:rsidP="00567FA9">
      <w:pPr>
        <w:rPr>
          <w:i/>
        </w:rPr>
      </w:pPr>
      <w:r w:rsidRPr="00176AE5">
        <w:rPr>
          <w:i/>
        </w:rPr>
        <w:t>MTA-BME “</w:t>
      </w:r>
      <w:proofErr w:type="spellStart"/>
      <w:r w:rsidRPr="00176AE5">
        <w:rPr>
          <w:i/>
        </w:rPr>
        <w:t>Lendület</w:t>
      </w:r>
      <w:proofErr w:type="spellEnd"/>
      <w:r w:rsidRPr="00176AE5">
        <w:rPr>
          <w:i/>
        </w:rPr>
        <w:t xml:space="preserve">” Chemical </w:t>
      </w:r>
      <w:proofErr w:type="spellStart"/>
      <w:r w:rsidRPr="00176AE5">
        <w:rPr>
          <w:i/>
        </w:rPr>
        <w:t>Nanosensors</w:t>
      </w:r>
      <w:proofErr w:type="spellEnd"/>
      <w:r w:rsidRPr="00176AE5">
        <w:rPr>
          <w:i/>
        </w:rPr>
        <w:t xml:space="preserve"> Research Group, Department of Inorganic and Analytical Chemistry, Budapest University of Technology and Economics, </w:t>
      </w:r>
      <w:proofErr w:type="spellStart"/>
      <w:r w:rsidRPr="00176AE5">
        <w:rPr>
          <w:i/>
        </w:rPr>
        <w:t>Szt</w:t>
      </w:r>
      <w:proofErr w:type="spellEnd"/>
      <w:r w:rsidRPr="00176AE5">
        <w:rPr>
          <w:i/>
        </w:rPr>
        <w:t xml:space="preserve">. </w:t>
      </w:r>
      <w:proofErr w:type="spellStart"/>
      <w:r w:rsidRPr="00176AE5">
        <w:rPr>
          <w:i/>
        </w:rPr>
        <w:t>Gellért</w:t>
      </w:r>
      <w:proofErr w:type="spellEnd"/>
      <w:r w:rsidRPr="00176AE5">
        <w:rPr>
          <w:i/>
        </w:rPr>
        <w:t xml:space="preserve"> </w:t>
      </w:r>
      <w:proofErr w:type="spellStart"/>
      <w:r w:rsidRPr="00176AE5">
        <w:rPr>
          <w:i/>
        </w:rPr>
        <w:t>tér</w:t>
      </w:r>
      <w:proofErr w:type="spellEnd"/>
      <w:r w:rsidRPr="00176AE5">
        <w:rPr>
          <w:i/>
        </w:rPr>
        <w:t xml:space="preserve"> 4, Budapest, 1111-Hungary</w:t>
      </w:r>
    </w:p>
    <w:p w14:paraId="35ED24CE" w14:textId="77777777" w:rsidR="00567FA9" w:rsidRDefault="00567FA9" w:rsidP="00567FA9">
      <w:pPr>
        <w:rPr>
          <w:i/>
        </w:rPr>
      </w:pPr>
      <w:r w:rsidRPr="00176AE5">
        <w:rPr>
          <w:i/>
        </w:rPr>
        <w:t>*</w:t>
      </w:r>
      <w:proofErr w:type="gramStart"/>
      <w:r w:rsidRPr="00176AE5">
        <w:rPr>
          <w:i/>
        </w:rPr>
        <w:t>corresponding</w:t>
      </w:r>
      <w:proofErr w:type="gramEnd"/>
      <w:r w:rsidRPr="00176AE5">
        <w:rPr>
          <w:i/>
        </w:rPr>
        <w:t xml:space="preserve"> author: </w:t>
      </w:r>
      <w:hyperlink r:id="rId6" w:history="1">
        <w:r w:rsidRPr="00962D28">
          <w:rPr>
            <w:rStyle w:val="Hyperlink"/>
            <w:i/>
          </w:rPr>
          <w:t>robertgy@mail.bme.hu</w:t>
        </w:r>
      </w:hyperlink>
    </w:p>
    <w:p w14:paraId="65A9D01F" w14:textId="77777777" w:rsidR="00567FA9" w:rsidRPr="00567FA9" w:rsidRDefault="00567FA9" w:rsidP="00567FA9"/>
    <w:p w14:paraId="3EA21492" w14:textId="77777777" w:rsidR="00567FA9" w:rsidRDefault="00567FA9" w:rsidP="00567FA9">
      <w:pPr>
        <w:pStyle w:val="Heading2"/>
      </w:pPr>
      <w:r w:rsidRPr="00567FA9">
        <w:t>Calculat</w:t>
      </w:r>
      <w:r>
        <w:t>ion of</w:t>
      </w:r>
      <w:r w:rsidRPr="00567FA9">
        <w:t xml:space="preserve"> the scattered light intensity stemming from the latex nanoparticles</w:t>
      </w:r>
    </w:p>
    <w:p w14:paraId="6AFC00AD" w14:textId="03DE1262" w:rsidR="00567FA9" w:rsidRDefault="00567FA9" w:rsidP="00567FA9"/>
    <w:p w14:paraId="687BBFF7" w14:textId="3331C1A1" w:rsidR="00DC14B2" w:rsidRPr="00567FA9" w:rsidRDefault="00DC14B2" w:rsidP="00504961">
      <w:pPr>
        <w:jc w:val="both"/>
      </w:pPr>
      <w:r>
        <w:t>As the solution may contain particles that differ from the standards</w:t>
      </w:r>
      <w:r w:rsidR="00D305EA">
        <w:t>/</w:t>
      </w:r>
      <w:proofErr w:type="spellStart"/>
      <w:r w:rsidR="00F42492">
        <w:t>virions</w:t>
      </w:r>
      <w:proofErr w:type="spellEnd"/>
      <w:r w:rsidR="008F5166">
        <w:t xml:space="preserve"> (</w:t>
      </w:r>
      <w:r w:rsidR="008F5166">
        <w:fldChar w:fldCharType="begin"/>
      </w:r>
      <w:r w:rsidR="008F5166">
        <w:instrText xml:space="preserve"> REF _Ref407764639 \h </w:instrText>
      </w:r>
      <w:r w:rsidR="00504961">
        <w:instrText xml:space="preserve"> \* MERGEFORMAT </w:instrText>
      </w:r>
      <w:r w:rsidR="008F5166">
        <w:fldChar w:fldCharType="separate"/>
      </w:r>
      <w:r w:rsidR="008F5166">
        <w:t xml:space="preserve">Figure </w:t>
      </w:r>
      <w:r w:rsidR="008F5166">
        <w:rPr>
          <w:noProof/>
        </w:rPr>
        <w:t>1</w:t>
      </w:r>
      <w:r w:rsidR="008F5166">
        <w:fldChar w:fldCharType="end"/>
      </w:r>
      <w:r w:rsidR="008F5166">
        <w:t xml:space="preserve"> and </w:t>
      </w:r>
      <w:r w:rsidR="008F5166">
        <w:fldChar w:fldCharType="begin"/>
      </w:r>
      <w:r w:rsidR="008F5166">
        <w:instrText xml:space="preserve"> REF _Ref407764642 \h </w:instrText>
      </w:r>
      <w:r w:rsidR="00504961">
        <w:instrText xml:space="preserve"> \* MERGEFORMAT </w:instrText>
      </w:r>
      <w:r w:rsidR="008F5166">
        <w:fldChar w:fldCharType="separate"/>
      </w:r>
      <w:r w:rsidR="008F5166">
        <w:rPr>
          <w:noProof/>
        </w:rPr>
        <w:t>2</w:t>
      </w:r>
      <w:r w:rsidR="008F5166">
        <w:fldChar w:fldCharType="end"/>
      </w:r>
      <w:r w:rsidR="008F5166">
        <w:t>)</w:t>
      </w:r>
      <w:r>
        <w:t xml:space="preserve"> but also scatter light, one needs to calculate the scattered light intensity stemming </w:t>
      </w:r>
      <w:r w:rsidR="00151AAE">
        <w:t xml:space="preserve">solely </w:t>
      </w:r>
      <w:r>
        <w:t>from the standard</w:t>
      </w:r>
      <w:r w:rsidR="00F42492">
        <w:t>s/viruses</w:t>
      </w:r>
      <w:r>
        <w:t xml:space="preserve">. To do this </w:t>
      </w:r>
      <w:r w:rsidR="002D7AB5">
        <w:t xml:space="preserve">one can </w:t>
      </w:r>
      <w:r>
        <w:t>calculate the area of the peak representing the standard</w:t>
      </w:r>
      <w:r w:rsidR="00D976DB">
        <w:t>/virus</w:t>
      </w:r>
      <w:r>
        <w:t xml:space="preserve"> </w:t>
      </w:r>
      <w:proofErr w:type="gramStart"/>
      <w:r>
        <w:t>particles which</w:t>
      </w:r>
      <w:proofErr w:type="gramEnd"/>
      <w:r>
        <w:t xml:space="preserve"> will give the percent</w:t>
      </w:r>
      <w:r w:rsidR="00167106">
        <w:t>age</w:t>
      </w:r>
      <w:r>
        <w:t xml:space="preserve"> of the scattered intensity originating from the standards</w:t>
      </w:r>
      <w:r w:rsidR="00FB46A3">
        <w:t>/viruses</w:t>
      </w:r>
      <w:r>
        <w:t>.</w:t>
      </w:r>
      <w:r w:rsidR="002D7AB5">
        <w:t xml:space="preserve"> </w:t>
      </w:r>
      <w:r>
        <w:t>Combining this percentage value with the total scattered intensity (that includes every particle in the solution) results in the scattered intensity value of the standards.</w:t>
      </w:r>
    </w:p>
    <w:p w14:paraId="60B2CC4E" w14:textId="41D6A82E" w:rsidR="00567FA9" w:rsidRDefault="00567FA9" w:rsidP="00504961">
      <w:pPr>
        <w:jc w:val="both"/>
      </w:pPr>
      <w:r>
        <w:t xml:space="preserve">The operating software of the </w:t>
      </w:r>
      <w:proofErr w:type="spellStart"/>
      <w:r>
        <w:t>Zetasizer</w:t>
      </w:r>
      <w:proofErr w:type="spellEnd"/>
      <w:r>
        <w:t xml:space="preserve"> Nano ZS </w:t>
      </w:r>
      <w:r w:rsidR="00AC19E7">
        <w:t>stores</w:t>
      </w:r>
      <w:r>
        <w:t xml:space="preserve"> the </w:t>
      </w:r>
      <w:r w:rsidR="00AC19E7">
        <w:t>total scattering intensity</w:t>
      </w:r>
      <w:r>
        <w:t xml:space="preserve"> and the area</w:t>
      </w:r>
      <w:r w:rsidR="00AC19E7">
        <w:t xml:space="preserve"> percentage</w:t>
      </w:r>
      <w:r>
        <w:t xml:space="preserve"> of</w:t>
      </w:r>
      <w:r w:rsidR="002D7AB5">
        <w:t xml:space="preserve"> the</w:t>
      </w:r>
      <w:r>
        <w:t xml:space="preserve"> </w:t>
      </w:r>
      <w:r w:rsidR="00AC19E7">
        <w:t>detected</w:t>
      </w:r>
      <w:r>
        <w:t xml:space="preserve"> peak</w:t>
      </w:r>
      <w:r w:rsidR="00AC19E7">
        <w:t>s</w:t>
      </w:r>
      <w:r>
        <w:t xml:space="preserve"> on the intensity </w:t>
      </w:r>
      <w:r w:rsidR="002D7AB5">
        <w:t xml:space="preserve">distribution </w:t>
      </w:r>
      <w:r>
        <w:t>plot</w:t>
      </w:r>
      <w:r w:rsidR="00AC19E7" w:rsidRPr="00AC19E7">
        <w:t xml:space="preserve"> </w:t>
      </w:r>
      <w:r w:rsidR="00AC19E7">
        <w:t>for each measurement</w:t>
      </w:r>
      <w:r>
        <w:t xml:space="preserve">.  For the total scattering intensity one should add the “Derived </w:t>
      </w:r>
      <w:r w:rsidR="00AC19E7">
        <w:t>C</w:t>
      </w:r>
      <w:r>
        <w:t xml:space="preserve">ount </w:t>
      </w:r>
      <w:r w:rsidR="00AC19E7">
        <w:t>R</w:t>
      </w:r>
      <w:r>
        <w:t>ate” column to the record view by clicking on the following labels</w:t>
      </w:r>
      <w:r w:rsidR="00A96217">
        <w:t xml:space="preserve"> in the </w:t>
      </w:r>
      <w:proofErr w:type="spellStart"/>
      <w:r w:rsidR="00A96217">
        <w:t>Zetasizer</w:t>
      </w:r>
      <w:proofErr w:type="spellEnd"/>
      <w:r w:rsidR="00A96217">
        <w:t xml:space="preserve"> software</w:t>
      </w:r>
      <w:r>
        <w:t>:</w:t>
      </w:r>
    </w:p>
    <w:p w14:paraId="4654B60F" w14:textId="77777777" w:rsidR="00567FA9" w:rsidRDefault="00567FA9" w:rsidP="00567FA9">
      <w:r>
        <w:t>Configure -&gt; Record View Parameters -&gt; Measurement category -&gt; Size subcategory -&gt; Derived count rate</w:t>
      </w:r>
    </w:p>
    <w:p w14:paraId="3AD9429A" w14:textId="5D3825A8" w:rsidR="00567FA9" w:rsidRDefault="00567FA9" w:rsidP="00567FA9">
      <w:r>
        <w:t>For the area of an intensity peak</w:t>
      </w:r>
      <w:r w:rsidR="00CE261D">
        <w:t xml:space="preserve"> (the percentage of the total scattered intensity)</w:t>
      </w:r>
      <w:r>
        <w:t xml:space="preserve"> one </w:t>
      </w:r>
      <w:r w:rsidR="00504961">
        <w:t>should follow the sequence:</w:t>
      </w:r>
    </w:p>
    <w:p w14:paraId="3BDCF007" w14:textId="77777777" w:rsidR="00567FA9" w:rsidRDefault="00567FA9" w:rsidP="00567FA9">
      <w:r>
        <w:t>Configure -&gt; Record View Parameters -&gt; Measurement category -&gt; Size subcategory -&gt; Size peak</w:t>
      </w:r>
    </w:p>
    <w:p w14:paraId="25F10D78" w14:textId="77777777" w:rsidR="00567FA9" w:rsidRDefault="00567FA9" w:rsidP="00567FA9">
      <w:proofErr w:type="gramStart"/>
      <w:r>
        <w:t>and</w:t>
      </w:r>
      <w:proofErr w:type="gramEnd"/>
      <w:r>
        <w:t xml:space="preserve"> choose:</w:t>
      </w:r>
    </w:p>
    <w:p w14:paraId="2B9E6EAA" w14:textId="55C5CD7E" w:rsidR="00567FA9" w:rsidRDefault="00567FA9" w:rsidP="00567FA9">
      <w:pPr>
        <w:pStyle w:val="ListParagraph"/>
        <w:numPr>
          <w:ilvl w:val="0"/>
          <w:numId w:val="1"/>
        </w:numPr>
      </w:pPr>
      <w:r>
        <w:t xml:space="preserve">Transformation: </w:t>
      </w:r>
      <w:r w:rsidR="00AC19E7">
        <w:t>I</w:t>
      </w:r>
      <w:r>
        <w:t>ntensity</w:t>
      </w:r>
    </w:p>
    <w:p w14:paraId="780840D4" w14:textId="20694420" w:rsidR="00567FA9" w:rsidRDefault="00567FA9" w:rsidP="00567FA9">
      <w:pPr>
        <w:pStyle w:val="ListParagraph"/>
        <w:numPr>
          <w:ilvl w:val="0"/>
          <w:numId w:val="1"/>
        </w:numPr>
      </w:pPr>
      <w:r>
        <w:t xml:space="preserve">Peak type: </w:t>
      </w:r>
      <w:r w:rsidR="00AC19E7">
        <w:t>A</w:t>
      </w:r>
      <w:r>
        <w:t>rea</w:t>
      </w:r>
    </w:p>
    <w:p w14:paraId="6FABF362" w14:textId="63B550A6" w:rsidR="00567FA9" w:rsidRDefault="00567FA9" w:rsidP="00567FA9">
      <w:pPr>
        <w:pStyle w:val="ListParagraph"/>
        <w:numPr>
          <w:ilvl w:val="0"/>
          <w:numId w:val="1"/>
        </w:numPr>
      </w:pPr>
      <w:r>
        <w:lastRenderedPageBreak/>
        <w:t xml:space="preserve">Peak: the </w:t>
      </w:r>
      <w:r w:rsidR="0087016E">
        <w:t xml:space="preserve">index </w:t>
      </w:r>
      <w:r>
        <w:t xml:space="preserve">of the peak (peak </w:t>
      </w:r>
      <w:r w:rsidR="0087016E">
        <w:t xml:space="preserve">indices </w:t>
      </w:r>
      <w:r>
        <w:t xml:space="preserve">are sorted by </w:t>
      </w:r>
      <w:r w:rsidR="00B26BAB">
        <w:t xml:space="preserve">decreasing </w:t>
      </w:r>
      <w:r w:rsidR="0087016E">
        <w:t xml:space="preserve">peak area </w:t>
      </w:r>
      <w:r>
        <w:t xml:space="preserve">and </w:t>
      </w:r>
      <w:r w:rsidR="0087016E">
        <w:t>indexing</w:t>
      </w:r>
      <w:r>
        <w:t xml:space="preserve"> starts at 1)</w:t>
      </w:r>
      <w:r w:rsidR="002A2E9D">
        <w:t>. This means that the peak that represents the largest part of the scattering intensity will have the index 1.</w:t>
      </w:r>
    </w:p>
    <w:p w14:paraId="1D69B9BD" w14:textId="029BC6AA" w:rsidR="003F4DE5" w:rsidRDefault="00417F56" w:rsidP="00504961">
      <w:pPr>
        <w:keepNext/>
        <w:jc w:val="center"/>
      </w:pPr>
      <w:r>
        <w:rPr>
          <w:rStyle w:val="CommentReference"/>
        </w:rPr>
        <w:commentReference w:id="1"/>
      </w:r>
      <w:r w:rsidR="003F4DE5">
        <w:rPr>
          <w:noProof/>
        </w:rPr>
        <w:drawing>
          <wp:inline distT="0" distB="0" distL="0" distR="0" wp14:anchorId="4EC9EED9" wp14:editId="221A967F">
            <wp:extent cx="5943600" cy="2766695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napsho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0DD2A" w14:textId="68052DA6" w:rsidR="003F4DE5" w:rsidRPr="003F4DE5" w:rsidRDefault="003F4DE5" w:rsidP="003F4DE5">
      <w:pPr>
        <w:pStyle w:val="Caption"/>
      </w:pPr>
      <w:r>
        <w:t>Figure</w:t>
      </w:r>
      <w:r w:rsidR="00504961">
        <w:t xml:space="preserve"> S</w:t>
      </w:r>
      <w:r w:rsidR="00151AAE">
        <w:t>1</w:t>
      </w:r>
      <w:r>
        <w:t xml:space="preserve">: </w:t>
      </w:r>
      <w:r w:rsidR="00A67919">
        <w:t>A snapshot of the</w:t>
      </w:r>
      <w:r w:rsidR="00F24939">
        <w:t xml:space="preserve"> </w:t>
      </w:r>
      <w:proofErr w:type="spellStart"/>
      <w:r w:rsidR="00F24939">
        <w:t>Zetasizer</w:t>
      </w:r>
      <w:proofErr w:type="spellEnd"/>
      <w:r w:rsidR="00A67919">
        <w:t xml:space="preserve"> software</w:t>
      </w:r>
    </w:p>
    <w:sectPr w:rsidR="003F4DE5" w:rsidRPr="003F4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Istvan" w:date="2015-02-09T17:28:00Z" w:initials="M">
    <w:p w14:paraId="585E3150" w14:textId="0DDC3AF5" w:rsidR="00417F56" w:rsidRDefault="00417F56">
      <w:pPr>
        <w:pStyle w:val="CommentText"/>
      </w:pPr>
      <w:r>
        <w:rPr>
          <w:rStyle w:val="CommentReference"/>
        </w:rPr>
        <w:annotationRef/>
      </w:r>
      <w:proofErr w:type="spellStart"/>
      <w:r>
        <w:t>Átalakítva</w:t>
      </w:r>
      <w:proofErr w:type="spellEnd"/>
      <w:r>
        <w:t xml:space="preserve"> </w:t>
      </w:r>
      <w:proofErr w:type="spellStart"/>
      <w:r>
        <w:t>betettem</w:t>
      </w:r>
      <w:proofErr w:type="spellEnd"/>
      <w:r>
        <w:t xml:space="preserve"> </w:t>
      </w:r>
      <w:proofErr w:type="spellStart"/>
      <w:r>
        <w:t>őket</w:t>
      </w:r>
      <w:proofErr w:type="spellEnd"/>
      <w:r>
        <w:t xml:space="preserve"> a </w:t>
      </w:r>
      <w:proofErr w:type="spellStart"/>
      <w:r w:rsidR="002B1BA9">
        <w:t>manuscriptbe</w:t>
      </w:r>
      <w:proofErr w:type="spellEnd"/>
      <w:r>
        <w:t>!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85E315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B907BD"/>
    <w:multiLevelType w:val="hybridMultilevel"/>
    <w:tmpl w:val="36466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stvan">
    <w15:presenceInfo w15:providerId="None" w15:userId="Istv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FA9"/>
    <w:rsid w:val="00040DFA"/>
    <w:rsid w:val="000D68A8"/>
    <w:rsid w:val="00151AAE"/>
    <w:rsid w:val="00160FE4"/>
    <w:rsid w:val="00167106"/>
    <w:rsid w:val="001C1A09"/>
    <w:rsid w:val="001E0759"/>
    <w:rsid w:val="00272F64"/>
    <w:rsid w:val="0028303B"/>
    <w:rsid w:val="002A2E9D"/>
    <w:rsid w:val="002A7A18"/>
    <w:rsid w:val="002B1BA9"/>
    <w:rsid w:val="002D7AB5"/>
    <w:rsid w:val="00305DA2"/>
    <w:rsid w:val="00360AE0"/>
    <w:rsid w:val="003926B0"/>
    <w:rsid w:val="003B4B4E"/>
    <w:rsid w:val="003F4DE5"/>
    <w:rsid w:val="00417F56"/>
    <w:rsid w:val="00445724"/>
    <w:rsid w:val="004908E6"/>
    <w:rsid w:val="004D42E2"/>
    <w:rsid w:val="00504961"/>
    <w:rsid w:val="00567FA9"/>
    <w:rsid w:val="00590F85"/>
    <w:rsid w:val="005A4ED4"/>
    <w:rsid w:val="00612988"/>
    <w:rsid w:val="006178C9"/>
    <w:rsid w:val="00620A89"/>
    <w:rsid w:val="006D5F42"/>
    <w:rsid w:val="00717723"/>
    <w:rsid w:val="00810A94"/>
    <w:rsid w:val="0087016E"/>
    <w:rsid w:val="00880CD3"/>
    <w:rsid w:val="008A3417"/>
    <w:rsid w:val="008A7649"/>
    <w:rsid w:val="008F5166"/>
    <w:rsid w:val="00A0785A"/>
    <w:rsid w:val="00A67919"/>
    <w:rsid w:val="00A96217"/>
    <w:rsid w:val="00AC19E7"/>
    <w:rsid w:val="00AF79C2"/>
    <w:rsid w:val="00B26BAB"/>
    <w:rsid w:val="00B3735C"/>
    <w:rsid w:val="00BC5335"/>
    <w:rsid w:val="00CE261D"/>
    <w:rsid w:val="00CE4500"/>
    <w:rsid w:val="00CF29F7"/>
    <w:rsid w:val="00CF5E36"/>
    <w:rsid w:val="00D10A5F"/>
    <w:rsid w:val="00D260CA"/>
    <w:rsid w:val="00D305EA"/>
    <w:rsid w:val="00D61537"/>
    <w:rsid w:val="00D73A74"/>
    <w:rsid w:val="00D976DB"/>
    <w:rsid w:val="00DC14B2"/>
    <w:rsid w:val="00DF2196"/>
    <w:rsid w:val="00EA46E4"/>
    <w:rsid w:val="00F0750F"/>
    <w:rsid w:val="00F24939"/>
    <w:rsid w:val="00F42492"/>
    <w:rsid w:val="00FB46A3"/>
    <w:rsid w:val="00FE0A23"/>
    <w:rsid w:val="00FF4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6DF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FA9"/>
  </w:style>
  <w:style w:type="paragraph" w:styleId="Heading1">
    <w:name w:val="heading 1"/>
    <w:basedOn w:val="Normal"/>
    <w:next w:val="Normal"/>
    <w:link w:val="Heading1Char"/>
    <w:uiPriority w:val="9"/>
    <w:qFormat/>
    <w:rsid w:val="00567F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7F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7FA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567FA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67FA9"/>
  </w:style>
  <w:style w:type="character" w:styleId="Hyperlink">
    <w:name w:val="Hyperlink"/>
    <w:basedOn w:val="DefaultParagraphFont"/>
    <w:uiPriority w:val="99"/>
    <w:unhideWhenUsed/>
    <w:rsid w:val="00567FA9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67F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830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0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0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0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0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0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03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05DA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FA9"/>
  </w:style>
  <w:style w:type="paragraph" w:styleId="Heading1">
    <w:name w:val="heading 1"/>
    <w:basedOn w:val="Normal"/>
    <w:next w:val="Normal"/>
    <w:link w:val="Heading1Char"/>
    <w:uiPriority w:val="9"/>
    <w:qFormat/>
    <w:rsid w:val="00567F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7F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7FA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567FA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67FA9"/>
  </w:style>
  <w:style w:type="character" w:styleId="Hyperlink">
    <w:name w:val="Hyperlink"/>
    <w:basedOn w:val="DefaultParagraphFont"/>
    <w:uiPriority w:val="99"/>
    <w:unhideWhenUsed/>
    <w:rsid w:val="00567FA9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67F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830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0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0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0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0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0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03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05DA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commentsExtended" Target="commentsExtended.xml"/><Relationship Id="rId12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robertgy@mail.bme.hu" TargetMode="External"/><Relationship Id="rId7" Type="http://schemas.openxmlformats.org/officeDocument/2006/relationships/comments" Target="comment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4</Characters>
  <Application>Microsoft Macintosh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</dc:creator>
  <cp:keywords/>
  <dc:description/>
  <cp:lastModifiedBy>I MAC 21</cp:lastModifiedBy>
  <cp:revision>2</cp:revision>
  <dcterms:created xsi:type="dcterms:W3CDTF">2015-02-16T05:48:00Z</dcterms:created>
  <dcterms:modified xsi:type="dcterms:W3CDTF">2015-02-16T05:48:00Z</dcterms:modified>
</cp:coreProperties>
</file>